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E4C7E" w14:textId="77777777" w:rsidR="00D9273A" w:rsidRDefault="00D9273A" w:rsidP="00D9273A"/>
    <w:p w14:paraId="1F54CA3A" w14:textId="77777777" w:rsidR="00B70640" w:rsidRDefault="00B70640" w:rsidP="00B70640">
      <w:pPr>
        <w:spacing w:line="480" w:lineRule="auto"/>
        <w:rPr>
          <w:rFonts w:ascii="Times" w:hAnsi="Times" w:cs="Times"/>
          <w:b/>
          <w:bCs/>
          <w:i/>
          <w:iCs/>
        </w:rPr>
      </w:pPr>
    </w:p>
    <w:p w14:paraId="084B50D6" w14:textId="77777777" w:rsidR="00B70640" w:rsidRDefault="00B70640" w:rsidP="00B70640">
      <w:pPr>
        <w:spacing w:line="480" w:lineRule="auto"/>
        <w:rPr>
          <w:rFonts w:ascii="Times" w:hAnsi="Times" w:cs="Times"/>
          <w:b/>
          <w:bCs/>
          <w:i/>
          <w:iCs/>
        </w:rPr>
      </w:pPr>
    </w:p>
    <w:p w14:paraId="6C63FB8A" w14:textId="77777777" w:rsidR="00B70640" w:rsidRDefault="00B70640" w:rsidP="00B70640">
      <w:pPr>
        <w:spacing w:line="480" w:lineRule="auto"/>
        <w:rPr>
          <w:rFonts w:ascii="Times" w:hAnsi="Times" w:cs="Times"/>
          <w:b/>
          <w:bCs/>
          <w:i/>
          <w:iCs/>
        </w:rPr>
      </w:pPr>
    </w:p>
    <w:p w14:paraId="24862EC0" w14:textId="77777777" w:rsidR="00B70640" w:rsidRPr="002D37E2" w:rsidRDefault="00B70640" w:rsidP="00B70640">
      <w:pPr>
        <w:spacing w:line="480" w:lineRule="auto"/>
        <w:rPr>
          <w:rFonts w:ascii="Times" w:hAnsi="Times" w:cs="Times"/>
          <w:b/>
          <w:bCs/>
          <w:i/>
          <w:iCs/>
        </w:rPr>
      </w:pPr>
    </w:p>
    <w:p w14:paraId="79425A87" w14:textId="1B3BED67" w:rsidR="00B70640" w:rsidRPr="002D37E2" w:rsidRDefault="00B70640" w:rsidP="00B70640">
      <w:pPr>
        <w:spacing w:line="480" w:lineRule="auto"/>
        <w:rPr>
          <w:rFonts w:ascii="Times" w:hAnsi="Times" w:cs="Times"/>
        </w:rPr>
      </w:pPr>
      <w:r w:rsidRPr="002D37E2">
        <w:rPr>
          <w:rFonts w:ascii="Times" w:hAnsi="Times" w:cs="Times"/>
          <w:b/>
          <w:bCs/>
        </w:rPr>
        <w:t xml:space="preserve">. Personal protective equipment used when caring for COVID-19 patients by period and facility type. </w:t>
      </w:r>
      <w:r w:rsidRPr="002D37E2">
        <w:rPr>
          <w:rFonts w:ascii="Times" w:hAnsi="Times" w:cs="Times"/>
        </w:rPr>
        <w:t xml:space="preserve">Figure </w:t>
      </w:r>
      <w:r>
        <w:rPr>
          <w:rFonts w:ascii="Times" w:hAnsi="Times" w:cs="Times"/>
        </w:rPr>
        <w:t>4</w:t>
      </w:r>
      <w:r w:rsidRPr="002D37E2">
        <w:rPr>
          <w:rFonts w:ascii="Times" w:hAnsi="Times" w:cs="Times"/>
        </w:rPr>
        <w:t xml:space="preserve">a corresponds to the beginning of the pandemic, figure </w:t>
      </w:r>
      <w:r>
        <w:rPr>
          <w:rFonts w:ascii="Times" w:hAnsi="Times" w:cs="Times"/>
        </w:rPr>
        <w:t>4</w:t>
      </w:r>
      <w:r w:rsidRPr="002D37E2">
        <w:rPr>
          <w:rFonts w:ascii="Times" w:hAnsi="Times" w:cs="Times"/>
        </w:rPr>
        <w:t xml:space="preserve">b, </w:t>
      </w:r>
      <w:r w:rsidR="00C707C9">
        <w:rPr>
          <w:rFonts w:ascii="Times" w:hAnsi="Times" w:cs="Times"/>
        </w:rPr>
        <w:t xml:space="preserve">during </w:t>
      </w:r>
      <w:r w:rsidRPr="002D37E2">
        <w:rPr>
          <w:rFonts w:ascii="Times" w:hAnsi="Times" w:cs="Times"/>
        </w:rPr>
        <w:t xml:space="preserve">2021 and figure c during the Omicron wave. </w:t>
      </w:r>
    </w:p>
    <w:p w14:paraId="0197DE57" w14:textId="77777777" w:rsidR="00B70640" w:rsidRPr="002D37E2" w:rsidRDefault="00B70640" w:rsidP="00B70640">
      <w:pPr>
        <w:spacing w:line="480" w:lineRule="auto"/>
        <w:rPr>
          <w:rFonts w:ascii="Times" w:hAnsi="Times" w:cs="Times"/>
          <w:b/>
          <w:bCs/>
        </w:rPr>
      </w:pPr>
    </w:p>
    <w:p w14:paraId="3A39554C" w14:textId="77777777" w:rsidR="00B70640" w:rsidRPr="002D37E2" w:rsidRDefault="00B70640" w:rsidP="00B70640">
      <w:pPr>
        <w:rPr>
          <w:rFonts w:ascii="Times" w:hAnsi="Times" w:cs="Times"/>
          <w:b/>
          <w:bCs/>
          <w:i/>
          <w:iCs/>
        </w:rPr>
      </w:pPr>
      <w:r w:rsidRPr="002D37E2">
        <w:rPr>
          <w:rFonts w:ascii="Times" w:hAnsi="Times" w:cs="Times"/>
          <w:b/>
          <w:bCs/>
          <w:i/>
          <w:iCs/>
          <w:noProof/>
        </w:rPr>
        <w:drawing>
          <wp:inline distT="0" distB="0" distL="0" distR="0" wp14:anchorId="17E1B9EB" wp14:editId="49A6234B">
            <wp:extent cx="9581089" cy="1952625"/>
            <wp:effectExtent l="0" t="0" r="1270" b="0"/>
            <wp:docPr id="952544883" name="Picture 5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544883" name="Picture 5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5924" cy="19576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8A0619" w14:textId="77777777" w:rsidR="00B70640" w:rsidRPr="002D37E2" w:rsidRDefault="00B70640" w:rsidP="00B70640">
      <w:pPr>
        <w:rPr>
          <w:rFonts w:ascii="Times" w:hAnsi="Times" w:cs="Times"/>
          <w:b/>
          <w:bCs/>
          <w:i/>
          <w:iCs/>
        </w:rPr>
      </w:pPr>
    </w:p>
    <w:p w14:paraId="7E18C8F1" w14:textId="77777777" w:rsidR="00B70640" w:rsidRPr="002D37E2" w:rsidRDefault="00B70640" w:rsidP="00B70640">
      <w:pPr>
        <w:rPr>
          <w:rFonts w:ascii="Times" w:hAnsi="Times" w:cs="Times"/>
          <w:b/>
          <w:bCs/>
          <w:i/>
          <w:iCs/>
        </w:rPr>
      </w:pPr>
    </w:p>
    <w:p w14:paraId="2AEC74C9" w14:textId="77777777" w:rsidR="00B70640" w:rsidRDefault="00B70640" w:rsidP="00D9273A">
      <w:pPr>
        <w:rPr>
          <w:rFonts w:ascii="Times" w:hAnsi="Times" w:cs="Times"/>
          <w:b/>
          <w:bCs/>
          <w:i/>
          <w:iCs/>
        </w:rPr>
      </w:pPr>
    </w:p>
    <w:p w14:paraId="28FF56F6" w14:textId="77777777" w:rsidR="00B70640" w:rsidRDefault="00B70640" w:rsidP="00D9273A">
      <w:pPr>
        <w:rPr>
          <w:rFonts w:ascii="Times" w:hAnsi="Times" w:cs="Times"/>
          <w:b/>
          <w:bCs/>
          <w:i/>
          <w:iCs/>
        </w:rPr>
      </w:pPr>
    </w:p>
    <w:p w14:paraId="3891D796" w14:textId="77777777" w:rsidR="00B70640" w:rsidRDefault="00B70640" w:rsidP="00D9273A">
      <w:pPr>
        <w:rPr>
          <w:rFonts w:ascii="Times" w:hAnsi="Times" w:cs="Times"/>
          <w:b/>
          <w:bCs/>
          <w:i/>
          <w:iCs/>
        </w:rPr>
      </w:pPr>
    </w:p>
    <w:p w14:paraId="30B5CED1" w14:textId="77777777" w:rsidR="00B70640" w:rsidRDefault="00B70640" w:rsidP="00D9273A">
      <w:pPr>
        <w:rPr>
          <w:rFonts w:ascii="Times" w:hAnsi="Times" w:cs="Times"/>
          <w:b/>
          <w:bCs/>
          <w:i/>
          <w:iCs/>
        </w:rPr>
      </w:pPr>
    </w:p>
    <w:p w14:paraId="300B294B" w14:textId="77777777" w:rsidR="00B70640" w:rsidRDefault="00B70640" w:rsidP="00D9273A">
      <w:pPr>
        <w:rPr>
          <w:rFonts w:ascii="Times" w:hAnsi="Times" w:cs="Times"/>
          <w:b/>
          <w:bCs/>
          <w:i/>
          <w:iCs/>
        </w:rPr>
      </w:pPr>
    </w:p>
    <w:p w14:paraId="11E3F972" w14:textId="77777777" w:rsidR="00B70640" w:rsidRDefault="00B70640" w:rsidP="00D9273A">
      <w:pPr>
        <w:rPr>
          <w:rFonts w:ascii="Times" w:hAnsi="Times" w:cs="Times"/>
          <w:b/>
          <w:bCs/>
          <w:i/>
          <w:iCs/>
        </w:rPr>
      </w:pPr>
    </w:p>
    <w:p w14:paraId="030E1F4C" w14:textId="77777777" w:rsidR="00B70640" w:rsidRDefault="00B70640" w:rsidP="00D9273A">
      <w:pPr>
        <w:rPr>
          <w:rFonts w:ascii="Times" w:hAnsi="Times" w:cs="Times"/>
          <w:b/>
          <w:bCs/>
          <w:i/>
          <w:iCs/>
        </w:rPr>
      </w:pPr>
    </w:p>
    <w:p w14:paraId="2F378E3F" w14:textId="53236AD9" w:rsidR="008A606F" w:rsidRDefault="008A606F" w:rsidP="00D9273A">
      <w:pPr>
        <w:rPr>
          <w:rFonts w:ascii="Times" w:hAnsi="Times" w:cs="Times"/>
          <w:b/>
          <w:bCs/>
          <w:i/>
          <w:iCs/>
        </w:rPr>
      </w:pPr>
    </w:p>
    <w:p w14:paraId="5F036AEB" w14:textId="2C4AE92E" w:rsidR="00D9273A" w:rsidRDefault="00D9273A" w:rsidP="00D9273A">
      <w:pPr>
        <w:rPr>
          <w:rFonts w:ascii="Times" w:hAnsi="Times" w:cs="Times"/>
          <w:b/>
          <w:bCs/>
          <w:i/>
          <w:iCs/>
        </w:rPr>
      </w:pPr>
      <w:r>
        <w:rPr>
          <w:rFonts w:ascii="Times" w:hAnsi="Times" w:cs="Times"/>
          <w:b/>
          <w:bCs/>
          <w:i/>
          <w:iCs/>
        </w:rPr>
        <w:br w:type="page"/>
      </w:r>
    </w:p>
    <w:p w14:paraId="7172B12E" w14:textId="76412552" w:rsidR="003A6E27" w:rsidRPr="00A7344C" w:rsidRDefault="003A6E27">
      <w:pPr>
        <w:rPr>
          <w:rFonts w:ascii="Times New Roman" w:hAnsi="Times New Roman" w:cs="Times New Roman"/>
        </w:rPr>
      </w:pPr>
    </w:p>
    <w:sectPr w:rsidR="003A6E27" w:rsidRPr="00A7344C" w:rsidSect="00D06AB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1MjAxtTQ2tLQwMDBT0lEKTi0uzszPAymwqAUA8kFC4iwAAAA="/>
  </w:docVars>
  <w:rsids>
    <w:rsidRoot w:val="00632581"/>
    <w:rsid w:val="00012F9A"/>
    <w:rsid w:val="0002551E"/>
    <w:rsid w:val="000620F3"/>
    <w:rsid w:val="0009572B"/>
    <w:rsid w:val="000D60A9"/>
    <w:rsid w:val="000D6FF8"/>
    <w:rsid w:val="001000BD"/>
    <w:rsid w:val="00111AC9"/>
    <w:rsid w:val="0012240A"/>
    <w:rsid w:val="00124F3E"/>
    <w:rsid w:val="00164271"/>
    <w:rsid w:val="00192D35"/>
    <w:rsid w:val="001A1A82"/>
    <w:rsid w:val="001A258D"/>
    <w:rsid w:val="001C097D"/>
    <w:rsid w:val="001C17BC"/>
    <w:rsid w:val="001D3B6C"/>
    <w:rsid w:val="001E2C0A"/>
    <w:rsid w:val="001E4A1B"/>
    <w:rsid w:val="001F338C"/>
    <w:rsid w:val="0023096B"/>
    <w:rsid w:val="0028104B"/>
    <w:rsid w:val="00286E6C"/>
    <w:rsid w:val="002E10DF"/>
    <w:rsid w:val="002F457C"/>
    <w:rsid w:val="003406F3"/>
    <w:rsid w:val="0037702B"/>
    <w:rsid w:val="00386411"/>
    <w:rsid w:val="00394EE8"/>
    <w:rsid w:val="003A1446"/>
    <w:rsid w:val="003A31CD"/>
    <w:rsid w:val="003A6E27"/>
    <w:rsid w:val="003B11B5"/>
    <w:rsid w:val="003B6CFD"/>
    <w:rsid w:val="003D36F0"/>
    <w:rsid w:val="003E3701"/>
    <w:rsid w:val="004232C7"/>
    <w:rsid w:val="004634A7"/>
    <w:rsid w:val="00466B3D"/>
    <w:rsid w:val="0048146C"/>
    <w:rsid w:val="004C6A0B"/>
    <w:rsid w:val="004C794A"/>
    <w:rsid w:val="004E0406"/>
    <w:rsid w:val="00551796"/>
    <w:rsid w:val="00552682"/>
    <w:rsid w:val="00570618"/>
    <w:rsid w:val="00570F67"/>
    <w:rsid w:val="005813FE"/>
    <w:rsid w:val="005B545D"/>
    <w:rsid w:val="005F07C8"/>
    <w:rsid w:val="00621F42"/>
    <w:rsid w:val="00632581"/>
    <w:rsid w:val="00681EC5"/>
    <w:rsid w:val="006C462D"/>
    <w:rsid w:val="006F146F"/>
    <w:rsid w:val="006F413F"/>
    <w:rsid w:val="007061B4"/>
    <w:rsid w:val="00707DCF"/>
    <w:rsid w:val="00747BB4"/>
    <w:rsid w:val="00754B85"/>
    <w:rsid w:val="007E1422"/>
    <w:rsid w:val="007F3192"/>
    <w:rsid w:val="007F7B3B"/>
    <w:rsid w:val="00851BDD"/>
    <w:rsid w:val="00881C07"/>
    <w:rsid w:val="008A606F"/>
    <w:rsid w:val="008D4E51"/>
    <w:rsid w:val="00922E9C"/>
    <w:rsid w:val="0093205D"/>
    <w:rsid w:val="0098042D"/>
    <w:rsid w:val="009B6FB5"/>
    <w:rsid w:val="009D2652"/>
    <w:rsid w:val="009F38D0"/>
    <w:rsid w:val="00A27F47"/>
    <w:rsid w:val="00A7344C"/>
    <w:rsid w:val="00AA1DBD"/>
    <w:rsid w:val="00AA5C66"/>
    <w:rsid w:val="00B26B6D"/>
    <w:rsid w:val="00B439D4"/>
    <w:rsid w:val="00B70640"/>
    <w:rsid w:val="00B723D0"/>
    <w:rsid w:val="00B905D6"/>
    <w:rsid w:val="00B97D3E"/>
    <w:rsid w:val="00C04BED"/>
    <w:rsid w:val="00C055E7"/>
    <w:rsid w:val="00C17EA3"/>
    <w:rsid w:val="00C23BC7"/>
    <w:rsid w:val="00C707C9"/>
    <w:rsid w:val="00CC6EE7"/>
    <w:rsid w:val="00CF054F"/>
    <w:rsid w:val="00D06ABD"/>
    <w:rsid w:val="00D16A42"/>
    <w:rsid w:val="00D557E6"/>
    <w:rsid w:val="00D6009E"/>
    <w:rsid w:val="00D77D78"/>
    <w:rsid w:val="00D9273A"/>
    <w:rsid w:val="00DC7770"/>
    <w:rsid w:val="00DD5682"/>
    <w:rsid w:val="00DE2B0F"/>
    <w:rsid w:val="00DF42A4"/>
    <w:rsid w:val="00E07E19"/>
    <w:rsid w:val="00E30C7F"/>
    <w:rsid w:val="00E35A2F"/>
    <w:rsid w:val="00E35BE1"/>
    <w:rsid w:val="00E46EAF"/>
    <w:rsid w:val="00E52680"/>
    <w:rsid w:val="00E6745C"/>
    <w:rsid w:val="00E70987"/>
    <w:rsid w:val="00F1556A"/>
    <w:rsid w:val="00F5702A"/>
    <w:rsid w:val="00F83B88"/>
    <w:rsid w:val="00F92B6B"/>
    <w:rsid w:val="00FE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C8361"/>
  <w15:chartTrackingRefBased/>
  <w15:docId w15:val="{094CE304-D8A8-B54D-A7D1-B23278F0A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5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C6E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6EE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F42A4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A6E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E27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E27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Martinez-Cajas</dc:creator>
  <cp:keywords/>
  <dc:description/>
  <cp:lastModifiedBy>Beatriz Alvarado</cp:lastModifiedBy>
  <cp:revision>6</cp:revision>
  <dcterms:created xsi:type="dcterms:W3CDTF">2025-07-23T17:56:00Z</dcterms:created>
  <dcterms:modified xsi:type="dcterms:W3CDTF">2025-07-23T18:10:00Z</dcterms:modified>
</cp:coreProperties>
</file>